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309" w:rsidRPr="00CB2309" w:rsidRDefault="00CB2309" w:rsidP="00CB2309">
      <w:pPr>
        <w:spacing w:afterLines="50" w:after="156"/>
        <w:jc w:val="center"/>
        <w:rPr>
          <w:rFonts w:ascii="Times New Roman" w:hAnsi="Times New Roman" w:cs="Times New Roman"/>
          <w:b/>
        </w:rPr>
      </w:pPr>
      <w:r w:rsidRPr="00CB2309">
        <w:rPr>
          <w:rFonts w:ascii="Times New Roman" w:hAnsi="Times New Roman" w:cs="Times New Roman" w:hint="eastAsia"/>
          <w:b/>
          <w:sz w:val="24"/>
          <w:szCs w:val="24"/>
        </w:rPr>
        <w:t>S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CB230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B2309">
        <w:rPr>
          <w:rFonts w:ascii="Times New Roman" w:hAnsi="Times New Roman" w:cs="Times New Roman" w:hint="eastAsia"/>
          <w:b/>
        </w:rPr>
        <w:t xml:space="preserve"> </w:t>
      </w:r>
      <w:r w:rsidRPr="00CB2309">
        <w:rPr>
          <w:rFonts w:ascii="Times New Roman" w:hAnsi="Times New Roman" w:cs="Times New Roman" w:hint="eastAsia"/>
          <w:b/>
          <w:sz w:val="24"/>
          <w:szCs w:val="24"/>
        </w:rPr>
        <w:t xml:space="preserve">Location information of genes with introns </w:t>
      </w:r>
      <w:r w:rsidRPr="00CB2309">
        <w:rPr>
          <w:rFonts w:ascii="Times New Roman" w:hAnsi="Times New Roman" w:cs="Times New Roman"/>
          <w:b/>
          <w:sz w:val="24"/>
          <w:szCs w:val="24"/>
        </w:rPr>
        <w:t>in the</w:t>
      </w:r>
      <w:r w:rsidRPr="00CB2309">
        <w:rPr>
          <w:rFonts w:ascii="Times New Roman" w:hAnsi="Times New Roman" w:cs="Times New Roman" w:hint="eastAsia"/>
          <w:b/>
          <w:sz w:val="24"/>
          <w:szCs w:val="24"/>
        </w:rPr>
        <w:t xml:space="preserve"> chloroplast genome of </w:t>
      </w:r>
      <w:r w:rsidRPr="00CB230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S. grosvenorii </w:t>
      </w:r>
      <w:r w:rsidRPr="00CB2309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Pr="00CB2309">
        <w:rPr>
          <w:rFonts w:ascii="Times New Roman" w:hAnsi="Times New Roman" w:cs="Times New Roman" w:hint="eastAsia"/>
          <w:b/>
          <w:i/>
          <w:sz w:val="24"/>
          <w:szCs w:val="24"/>
        </w:rPr>
        <w:t>S. siamensis</w:t>
      </w:r>
      <w:r w:rsidRPr="00CB2309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10048" w:type="dxa"/>
        <w:jc w:val="center"/>
        <w:tblInd w:w="-24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15"/>
        <w:gridCol w:w="992"/>
        <w:gridCol w:w="850"/>
        <w:gridCol w:w="709"/>
        <w:gridCol w:w="709"/>
        <w:gridCol w:w="850"/>
        <w:gridCol w:w="864"/>
        <w:gridCol w:w="837"/>
        <w:gridCol w:w="851"/>
        <w:gridCol w:w="994"/>
      </w:tblGrid>
      <w:tr w:rsidR="00CB2309" w:rsidRPr="001E08C3" w:rsidTr="004B3810">
        <w:trPr>
          <w:trHeight w:hRule="exact" w:val="670"/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Stran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E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Exon I (bp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Intron I (bp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Exon II (bp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5329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tron II (bp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:rsidR="00CB2309" w:rsidRPr="00532910" w:rsidRDefault="00CB2309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Exon III (bp)</w:t>
            </w: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sz w:val="18"/>
                <w:szCs w:val="18"/>
              </w:rPr>
              <w:t>S. grosvenorii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K-UUU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8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tcBorders>
              <w:top w:val="nil"/>
            </w:tcBorders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5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8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4" w:type="dxa"/>
            <w:tcBorders>
              <w:top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837" w:type="dxa"/>
            <w:tcBorders>
              <w:top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22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35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10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94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1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ycf3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88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65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L-UAA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61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74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V-UAC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39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23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73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17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tB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57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90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tD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83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994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90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79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ycf15-orf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742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74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247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465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12-5' end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315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12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I-GAU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850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79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A-UGC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52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826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910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141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A-UGC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557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431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I-GAU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504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533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12-3' end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271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068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918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136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ycf15-orf</w:t>
            </w:r>
          </w:p>
        </w:tc>
        <w:tc>
          <w:tcPr>
            <w:tcW w:w="992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109</w:t>
            </w:r>
          </w:p>
        </w:tc>
        <w:tc>
          <w:tcPr>
            <w:tcW w:w="709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641</w:t>
            </w:r>
          </w:p>
        </w:tc>
        <w:tc>
          <w:tcPr>
            <w:tcW w:w="850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6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837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51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2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6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08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bottom"/>
          </w:tcPr>
          <w:p w:rsidR="00CB2309" w:rsidRPr="001E08C3" w:rsidRDefault="00CB2309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/>
                <w:i/>
                <w:sz w:val="18"/>
                <w:szCs w:val="18"/>
              </w:rPr>
              <w:t>S. siamensis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trnK-UUU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20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509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tcBorders>
              <w:top w:val="nil"/>
            </w:tcBorders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19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630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4" w:type="dxa"/>
            <w:tcBorders>
              <w:top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849</w:t>
            </w:r>
          </w:p>
        </w:tc>
        <w:tc>
          <w:tcPr>
            <w:tcW w:w="837" w:type="dxa"/>
            <w:tcBorders>
              <w:top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1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</w:tcBorders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3349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4652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49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08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2633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5421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35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43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611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ycf3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5569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7546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29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42</w:t>
            </w: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53</w:t>
            </w: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trnL-UAA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0611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1226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31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trnV-UAC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4913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5597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610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3635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5681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835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97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621</w:t>
            </w: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25</w:t>
            </w: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petB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8619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80052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86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642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petD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SC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80245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81450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23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75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88135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89624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626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71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ycf15-orf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97187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97719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84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98692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00910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77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686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56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rps12-5' end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01760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02557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trnI-GAU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06295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07324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958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trnA-UGC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a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07397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08271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SSC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24342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26573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58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51" w:type="dxa"/>
            <w:vAlign w:val="center"/>
          </w:tcPr>
          <w:p w:rsidR="00CB2309" w:rsidRPr="00B418BF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trnA-UGC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38989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39863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vAlign w:val="center"/>
          </w:tcPr>
          <w:p w:rsidR="00CB2309" w:rsidRPr="00B418BF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trnI-GAU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39936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40965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958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vAlign w:val="center"/>
          </w:tcPr>
          <w:p w:rsidR="00CB2309" w:rsidRPr="00B418BF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rps12-3' end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44703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45500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center"/>
          </w:tcPr>
          <w:p w:rsidR="00CB2309" w:rsidRPr="00B418BF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46350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48568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77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686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756</w:t>
            </w:r>
          </w:p>
        </w:tc>
        <w:tc>
          <w:tcPr>
            <w:tcW w:w="851" w:type="dxa"/>
            <w:vAlign w:val="center"/>
          </w:tcPr>
          <w:p w:rsidR="00CB2309" w:rsidRPr="00B418BF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ycf15-orf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49541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50073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284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  <w:vAlign w:val="center"/>
          </w:tcPr>
          <w:p w:rsidR="00CB2309" w:rsidRPr="00B418BF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CB2309" w:rsidRPr="001E08C3" w:rsidTr="004B3810">
        <w:trPr>
          <w:trHeight w:hRule="exact" w:val="266"/>
          <w:jc w:val="center"/>
        </w:trPr>
        <w:tc>
          <w:tcPr>
            <w:tcW w:w="1277" w:type="dxa"/>
            <w:vMerge/>
            <w:vAlign w:val="center"/>
          </w:tcPr>
          <w:p w:rsidR="00CB2309" w:rsidRPr="001E08C3" w:rsidRDefault="00CB2309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992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Rb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57636</w:t>
            </w:r>
          </w:p>
        </w:tc>
        <w:tc>
          <w:tcPr>
            <w:tcW w:w="709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59125</w:t>
            </w:r>
          </w:p>
        </w:tc>
        <w:tc>
          <w:tcPr>
            <w:tcW w:w="850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6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626</w:t>
            </w:r>
          </w:p>
        </w:tc>
        <w:tc>
          <w:tcPr>
            <w:tcW w:w="837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C6FD2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471</w:t>
            </w:r>
          </w:p>
        </w:tc>
        <w:tc>
          <w:tcPr>
            <w:tcW w:w="851" w:type="dxa"/>
            <w:vAlign w:val="center"/>
          </w:tcPr>
          <w:p w:rsidR="00CB2309" w:rsidRPr="00B418BF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:rsidR="00CB2309" w:rsidRPr="004C6FD2" w:rsidRDefault="00CB2309" w:rsidP="004B3810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</w:tbl>
    <w:p w:rsidR="00DA3ACC" w:rsidRDefault="00DA3ACC" w:rsidP="00473B6C">
      <w:bookmarkStart w:id="0" w:name="_GoBack"/>
      <w:bookmarkEnd w:id="0"/>
    </w:p>
    <w:sectPr w:rsidR="00DA3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1E7" w:rsidRDefault="008821E7" w:rsidP="00CB2309">
      <w:r>
        <w:separator/>
      </w:r>
    </w:p>
  </w:endnote>
  <w:endnote w:type="continuationSeparator" w:id="0">
    <w:p w:rsidR="008821E7" w:rsidRDefault="008821E7" w:rsidP="00CB2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1E7" w:rsidRDefault="008821E7" w:rsidP="00CB2309">
      <w:r>
        <w:separator/>
      </w:r>
    </w:p>
  </w:footnote>
  <w:footnote w:type="continuationSeparator" w:id="0">
    <w:p w:rsidR="008821E7" w:rsidRDefault="008821E7" w:rsidP="00CB2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493"/>
    <w:rsid w:val="00473B6C"/>
    <w:rsid w:val="008821E7"/>
    <w:rsid w:val="00902493"/>
    <w:rsid w:val="00CB2309"/>
    <w:rsid w:val="00DA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3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2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23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2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2309"/>
    <w:rPr>
      <w:sz w:val="18"/>
      <w:szCs w:val="18"/>
    </w:rPr>
  </w:style>
  <w:style w:type="table" w:styleId="a5">
    <w:name w:val="Table Grid"/>
    <w:basedOn w:val="a1"/>
    <w:uiPriority w:val="59"/>
    <w:rsid w:val="00CB2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3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2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23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2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2309"/>
    <w:rPr>
      <w:sz w:val="18"/>
      <w:szCs w:val="18"/>
    </w:rPr>
  </w:style>
  <w:style w:type="table" w:styleId="a5">
    <w:name w:val="Table Grid"/>
    <w:basedOn w:val="a1"/>
    <w:uiPriority w:val="59"/>
    <w:rsid w:val="00CB2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5-27T11:22:00Z</dcterms:created>
  <dcterms:modified xsi:type="dcterms:W3CDTF">2019-05-27T11:23:00Z</dcterms:modified>
</cp:coreProperties>
</file>